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D9B9F" w14:textId="77777777" w:rsidR="004421C1" w:rsidRDefault="004421C1" w:rsidP="004421C1">
      <w:pPr>
        <w:autoSpaceDN w:val="0"/>
        <w:rPr>
          <w:rFonts w:ascii="Times New Roman" w:hAnsi="Times New Roman" w:cs="Times New Roman"/>
          <w:szCs w:val="21"/>
        </w:rPr>
      </w:pPr>
      <w:r w:rsidRPr="006734F1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3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lationships between hydrological and soil physiochemical variables and relative abundances of dominant OTUs.</w:t>
      </w:r>
    </w:p>
    <w:p w14:paraId="65C800F2" w14:textId="77777777" w:rsidR="004421C1" w:rsidRDefault="004421C1" w:rsidP="004421C1">
      <w:pPr>
        <w:widowControl/>
        <w:autoSpaceDN w:val="0"/>
        <w:jc w:val="center"/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</w:pPr>
    </w:p>
    <w:tbl>
      <w:tblPr>
        <w:tblW w:w="1402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28"/>
        <w:gridCol w:w="900"/>
        <w:gridCol w:w="2496"/>
        <w:gridCol w:w="1021"/>
        <w:gridCol w:w="1803"/>
        <w:gridCol w:w="1316"/>
        <w:gridCol w:w="1275"/>
        <w:gridCol w:w="709"/>
        <w:gridCol w:w="697"/>
        <w:gridCol w:w="862"/>
        <w:gridCol w:w="1003"/>
        <w:gridCol w:w="1112"/>
      </w:tblGrid>
      <w:tr w:rsidR="004421C1" w14:paraId="185A8A24" w14:textId="77777777" w:rsidTr="00D10381">
        <w:trPr>
          <w:trHeight w:val="28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92A1E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Variable (y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19172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 (x)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5A65E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 tax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C49D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earson correlation coefficien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91026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gression equa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4D5C3E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 (mean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Std. Erro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89994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b (mean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Std. Erro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8A1B4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02F2F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 value for a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F1223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 value for b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7B06B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 value for 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7BB54" w14:textId="77777777" w:rsidR="004421C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 value for b</w:t>
            </w:r>
          </w:p>
        </w:tc>
      </w:tr>
      <w:tr w:rsidR="004421C1" w14:paraId="5678F19E" w14:textId="77777777" w:rsidTr="00D10381">
        <w:trPr>
          <w:trHeight w:val="35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24E0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2889A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1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34E7E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0319-6A2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2C51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6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3FFA9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7C662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42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7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67484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4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0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C6D1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00CB2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1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EE79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.0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887EA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708A5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1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5</w:t>
            </w:r>
          </w:p>
        </w:tc>
      </w:tr>
      <w:tr w:rsidR="004421C1" w14:paraId="5850E5F6" w14:textId="77777777" w:rsidTr="00D10381">
        <w:trPr>
          <w:trHeight w:val="32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A208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EA49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8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E4FF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Rhodospirillacea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F69C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3A2BC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x + 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AEFA8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7.70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8.8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CE5A4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8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0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A0D9C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4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8CA4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06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94517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68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05C0F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C84D7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.9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</w:tc>
      </w:tr>
      <w:tr w:rsidR="004421C1" w14:paraId="183CE502" w14:textId="77777777" w:rsidTr="00D10381">
        <w:trPr>
          <w:trHeight w:val="35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2E16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DD76B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8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1F5B7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Rhodospirillacea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AA2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A4A66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90119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3.82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41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FF775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84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31CC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8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C2D62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9.26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E7F4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6.09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86340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6.7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865A2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7AED147A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A2D9A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46FC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0B81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03879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6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6D85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786D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3.98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D714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58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6679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7FF1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6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19B4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EB3A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6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FFF9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3D74C28F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773E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672B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AE32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Candidatus_Koribac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79AD8E" w14:textId="77777777" w:rsidR="004421C1" w:rsidRPr="006734F1" w:rsidRDefault="004421C1" w:rsidP="00D10381">
            <w:pPr>
              <w:widowControl/>
              <w:tabs>
                <w:tab w:val="left" w:pos="1155"/>
              </w:tabs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5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3FE9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BF20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3.48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0CF5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29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ED329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7993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5.4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DE49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.3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665B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066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63A06B20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8CEAD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D9DD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BFBA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Acidobacteria(Subgroup_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12B76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5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37E1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8A8E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.62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52F8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8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8D97B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379B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7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0462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4.4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0319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3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C400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76EFECC8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9673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A7BD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3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EAF1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Candidatus_Solibac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6EFA9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03D6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0B4C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.83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4ACD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3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64B9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3AF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4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54B4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4.0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4C15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5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9564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264F1207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BB2AF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D17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BBA9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Nitrospiracea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8241BE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3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0FEC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AC96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.16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C1A6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19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CBF0C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17F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3.8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601B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4.0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CE96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1F98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2C7FA11A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369CA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E3CA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9BD7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8C56BA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6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0743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7F7F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6.43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8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0946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49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B8F1F5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6F7A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7.7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6BB1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5.5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4963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2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3E5B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247AB3D4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42834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730D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689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9EC7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327AA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6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96E6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D55A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6.76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C11F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50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A9F01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2B48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7.5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40CE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4.7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0222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.0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A43E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3F6B607F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1A27C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33A0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551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D7B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Acidobacteria(Subgroup_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6F77C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5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1F7E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F91F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5.33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F63C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23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2D7B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9E02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5.7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8B76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1.6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164C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.5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314A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2308A07E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1B338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51EF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1EFB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F59D8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5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9861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AA4E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5.98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3B4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28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C40AF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4465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5.9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C724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1.6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9818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B39E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52F3578F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1D240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B97D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E2FD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ED045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B9BC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2E60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6.52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0374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7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B534E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B256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5.4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7F0E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7.8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1EF7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0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C736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097C6171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2FB70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4E68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4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BD58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_Sva04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2A8C42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3840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C3E3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.88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C40C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15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E59AE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328F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3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6C9B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7.4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570B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.3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1BA1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4C7F4C21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2ED2B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1382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500F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FW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D31625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3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5511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4124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6.90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4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D24F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8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C04ABD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FE5D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6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3C6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3.7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9D4B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1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37D0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2B29C0F2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873BE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D0D2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305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D5AF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66B2F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3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D227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F528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5.39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E844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14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4585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E4B0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5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0958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8.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4EA9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812E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1887F16E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BD103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E5CC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9D4F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Acidobacteria(Subgroup_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1D15E7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3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DFB8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78E9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5.51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5E5D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12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F184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4792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3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96B1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8.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E56F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.1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AA34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5F832D1D" w14:textId="77777777" w:rsidTr="00D10381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5D9BC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ED3C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FEC0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Nitrospiracea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9FE911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D277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x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0B8F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0.2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2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5557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84.1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C9FB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8992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9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9682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3.6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D965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CFF8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4421C1" w14:paraId="3333AB3B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69A49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9B9C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5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A2B7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834CD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6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7228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37F4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8.87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035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2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BA7F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80DA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6.5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0350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3.7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F2F5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75E9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3F801D72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CC601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8510D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5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E316D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F113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73404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65FA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8.75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8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F69E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33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0.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52A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A3D62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6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5B29B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5.1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5C87B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7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CEFB0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5CECB318" w14:textId="77777777" w:rsidTr="00D10381">
        <w:trPr>
          <w:trHeight w:val="35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6E3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oistu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EEF89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C4879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_43F-1404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161C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0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60C73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C6809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7.86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4.9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40CA6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1.18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2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69E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69456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61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990D2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6.54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9BB2D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27E79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5C1FCDCB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F89BD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418B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292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3E9A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_Sva04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88BEE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1A0E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7969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3.51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8.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8E75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1.39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EB45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943F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2780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3C86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C477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4EC07CDF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6CBEC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9FB2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9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48F3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_Bathyarchaeot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85E89E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A00D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F134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5.88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2.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4004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2.13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ABFE9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148F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977E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9FE5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FEBA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01E0D503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365FB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C286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1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69F3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Sphingomona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A67909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E44B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F9A7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7.11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1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4B91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7.17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D919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7B08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4.1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B7D4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.5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14DD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48E3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6A2E242B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87F7A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F255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9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7758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RB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94CBD4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28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C73A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DE6C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33.5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3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A0AC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5.4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B27A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D7C4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5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5694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.2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4156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5864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12C407EB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E6A8E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A706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14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6D65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Geobacte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9A6EA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53AA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B7AB6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5.27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5.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3751A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1.85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364B4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7B37B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8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537A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.7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04E92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1047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&lt; 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6</w:t>
            </w:r>
          </w:p>
        </w:tc>
      </w:tr>
      <w:tr w:rsidR="004421C1" w14:paraId="6CB79373" w14:textId="77777777" w:rsidTr="00D10381">
        <w:trPr>
          <w:trHeight w:val="35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083F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W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823F3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BF0CB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6F6F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0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4CFD3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9B8D4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02.2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67.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88F77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3.3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7.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ACCC0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5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DBBE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47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7DE10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99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2DF8F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B61E5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4421C1" w14:paraId="334EF6A4" w14:textId="77777777" w:rsidTr="00D10381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08F6C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B0AC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89D3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44918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F277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9775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90.1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86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320A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09.5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8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8E31C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DA2B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3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7C53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9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558B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97C3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</w:tr>
      <w:tr w:rsidR="004421C1" w14:paraId="690D33DE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8AEF1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C4AB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A149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Candidatus_Koribac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C47F61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7919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A2B0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60.0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81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149B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1.1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6B93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C5FD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4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6051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7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EF7F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.7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C5F3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7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</w:tr>
      <w:tr w:rsidR="004421C1" w14:paraId="4CC18B53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BADA8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1CFF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4DB1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Acidobacteria(Subgroup_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B64525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767F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C728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96.6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 85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2924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8.2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2F44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2280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8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56A8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5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4B7C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13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B150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8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</w:tr>
      <w:tr w:rsidR="004421C1" w14:paraId="415B915E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ABF54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AD1A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551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8FEB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Acidobacteria(Subgroup_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C02AD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83FB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11F8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97.1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15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2886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2.1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7D0E1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50C1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1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D018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2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1777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4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0997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7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</w:tr>
      <w:tr w:rsidR="004421C1" w14:paraId="284DD3B1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48CA7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4C3C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76C5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D4A857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ADDF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1DD5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95.0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32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61F3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4.5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84012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ECA2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4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D3AC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5395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5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49B7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.8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</w:tr>
      <w:tr w:rsidR="004421C1" w14:paraId="5C65B144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EF981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6994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5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3740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E77A66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F81E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8705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71.2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88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B5EA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18.7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AEF5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D42D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0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AD2B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0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31D7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EF7D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.7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</w:tr>
      <w:tr w:rsidR="004421C1" w14:paraId="44E0F8BD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E5B37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1AD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1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82CA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_SAGMCG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45E341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BED5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CC2F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68.0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42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0B64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53.8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DAA3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8EE4D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2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B01C0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.4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EED4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298E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.8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0</w:t>
            </w:r>
          </w:p>
        </w:tc>
      </w:tr>
      <w:tr w:rsidR="004421C1" w14:paraId="4B2C428C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33930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5A7B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86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F5FE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AE437D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FB27B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EE8A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683.10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89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F616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37.6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94C85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94D7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6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D2B6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2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6636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082F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5.6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8</w:t>
            </w:r>
          </w:p>
        </w:tc>
      </w:tr>
      <w:tr w:rsidR="004421C1" w14:paraId="4C031F4F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1DD62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6E15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573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0112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_Acidobacteriaceae_(Subgroup_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AE44A7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CABC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808D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46.2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83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784C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7.49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CD4DB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E88E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6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6303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.0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3F62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4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7505F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7</w:t>
            </w:r>
          </w:p>
        </w:tc>
      </w:tr>
      <w:tr w:rsidR="004421C1" w14:paraId="3FA8A793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4E886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939D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4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BD84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Candidatus_Solibac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85BF7D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FFD1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E588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83.9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06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69A0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22.65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F720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69E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.2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AC52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.4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109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.28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91287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6</w:t>
            </w:r>
          </w:p>
        </w:tc>
      </w:tr>
      <w:tr w:rsidR="004421C1" w14:paraId="64C602C8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186C6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C21A3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29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33D89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_Bathyarchaeot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0C8A02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8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7556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33E62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816.2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58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D0EC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30.41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C54E3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1609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3.1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2FEF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.0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CEB4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2C255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3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2</w:t>
            </w:r>
          </w:p>
        </w:tc>
      </w:tr>
      <w:tr w:rsidR="004421C1" w14:paraId="0EB42FCC" w14:textId="77777777" w:rsidTr="00D10381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58C93" w14:textId="77777777" w:rsidR="004421C1" w:rsidRDefault="004421C1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CE95A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TU5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51097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_Candidatus_Methanopereden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8248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82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C3F2C1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y = a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100x+1)+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448D7C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04.47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69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F4B0C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96.74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F91BF" w14:textId="77777777" w:rsidR="004421C1" w:rsidRPr="006734F1" w:rsidRDefault="004421C1" w:rsidP="00D10381">
            <w:pPr>
              <w:widowControl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6734F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72E18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3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B0232A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.2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41D0EE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F93006" w14:textId="77777777" w:rsidR="004421C1" w:rsidRDefault="004421C1" w:rsidP="00D10381">
            <w:pPr>
              <w:widowControl/>
              <w:autoSpaceDN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8.6 </w:t>
            </w:r>
            <w:r>
              <w:rPr>
                <w:rFonts w:ascii="Times New Roman" w:hint="eastAsia"/>
                <w:color w:val="000000"/>
                <w:kern w:val="0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13</w:t>
            </w:r>
          </w:p>
        </w:tc>
      </w:tr>
    </w:tbl>
    <w:p w14:paraId="401C463D" w14:textId="77777777" w:rsidR="00E023B2" w:rsidRDefault="00E023B2">
      <w:pPr>
        <w:rPr>
          <w:rFonts w:hint="eastAsia"/>
        </w:rPr>
      </w:pPr>
    </w:p>
    <w:sectPr w:rsidR="00E023B2" w:rsidSect="006734F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CB561" w14:textId="77777777" w:rsidR="00B11925" w:rsidRDefault="00B11925" w:rsidP="004421C1">
      <w:r>
        <w:separator/>
      </w:r>
    </w:p>
  </w:endnote>
  <w:endnote w:type="continuationSeparator" w:id="0">
    <w:p w14:paraId="479B8E1B" w14:textId="77777777" w:rsidR="00B11925" w:rsidRDefault="00B11925" w:rsidP="00442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4410B" w14:textId="77777777" w:rsidR="00B11925" w:rsidRDefault="00B11925" w:rsidP="004421C1">
      <w:r>
        <w:separator/>
      </w:r>
    </w:p>
  </w:footnote>
  <w:footnote w:type="continuationSeparator" w:id="0">
    <w:p w14:paraId="37F28078" w14:textId="77777777" w:rsidR="00B11925" w:rsidRDefault="00B11925" w:rsidP="00442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98"/>
    <w:rsid w:val="004421C1"/>
    <w:rsid w:val="00B11925"/>
    <w:rsid w:val="00BF2798"/>
    <w:rsid w:val="00E0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03856"/>
  <w15:chartTrackingRefBased/>
  <w15:docId w15:val="{BA4708FF-EA4F-4833-9CEF-47558581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C1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1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1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加加</dc:creator>
  <cp:keywords/>
  <dc:description/>
  <cp:lastModifiedBy>倪加加</cp:lastModifiedBy>
  <cp:revision>2</cp:revision>
  <dcterms:created xsi:type="dcterms:W3CDTF">2020-07-17T01:25:00Z</dcterms:created>
  <dcterms:modified xsi:type="dcterms:W3CDTF">2020-07-17T01:25:00Z</dcterms:modified>
</cp:coreProperties>
</file>